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ECF560" w14:textId="77777777" w:rsidR="00D72A8D" w:rsidRPr="00116FCA" w:rsidRDefault="00D72A8D">
      <w:pPr>
        <w:rPr>
          <w:b/>
        </w:rPr>
      </w:pPr>
    </w:p>
    <w:p w14:paraId="6B8E341F" w14:textId="77777777" w:rsidR="00E54A11" w:rsidRPr="00116FCA" w:rsidRDefault="00116FCA" w:rsidP="00AF665B">
      <w:pPr>
        <w:rPr>
          <w:b/>
        </w:rPr>
      </w:pPr>
      <w:r>
        <w:rPr>
          <w:b/>
        </w:rPr>
        <w:t>S7</w:t>
      </w:r>
      <w:r w:rsidRPr="00116FCA">
        <w:rPr>
          <w:b/>
        </w:rPr>
        <w:t xml:space="preserve"> </w:t>
      </w:r>
      <w:r w:rsidR="00D72A8D" w:rsidRPr="00116FCA">
        <w:rPr>
          <w:b/>
        </w:rPr>
        <w:t>Table</w:t>
      </w:r>
      <w:r w:rsidR="00E25264" w:rsidRPr="00116FCA">
        <w:rPr>
          <w:b/>
        </w:rPr>
        <w:t>. Pairwise comparisons V</w:t>
      </w:r>
      <w:r w:rsidR="00CB2732" w:rsidRPr="00116FCA">
        <w:rPr>
          <w:b/>
        </w:rPr>
        <w:t xml:space="preserve">alence </w:t>
      </w:r>
      <w:r w:rsidR="00E25264" w:rsidRPr="00116FCA">
        <w:rPr>
          <w:b/>
        </w:rPr>
        <w:t>R</w:t>
      </w:r>
      <w:r w:rsidR="00CB2732" w:rsidRPr="00116FCA">
        <w:rPr>
          <w:b/>
        </w:rPr>
        <w:t>ating</w:t>
      </w:r>
      <w:r w:rsidR="00AF665B" w:rsidRPr="00116FCA">
        <w:rPr>
          <w:b/>
        </w:rPr>
        <w:t>, Emotion main effect</w:t>
      </w:r>
      <w:r>
        <w:rPr>
          <w:b/>
        </w:rPr>
        <w:t xml:space="preserve"> Study 2</w:t>
      </w:r>
    </w:p>
    <w:p w14:paraId="497277B5" w14:textId="77777777" w:rsidR="00CB2732" w:rsidRPr="00CB2732" w:rsidRDefault="00CB2732" w:rsidP="00CB273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00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14"/>
        <w:gridCol w:w="1261"/>
        <w:gridCol w:w="1476"/>
        <w:gridCol w:w="1076"/>
        <w:gridCol w:w="1029"/>
        <w:gridCol w:w="1476"/>
        <w:gridCol w:w="1476"/>
      </w:tblGrid>
      <w:tr w:rsidR="00CB2732" w:rsidRPr="00CB2732" w14:paraId="5BDE0DF6" w14:textId="77777777" w:rsidTr="00CB2732">
        <w:trPr>
          <w:cantSplit/>
        </w:trPr>
        <w:tc>
          <w:tcPr>
            <w:tcW w:w="90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672AB4" w14:textId="77777777" w:rsidR="00CB2732" w:rsidRPr="00CB2732" w:rsidRDefault="00CB2732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CB2732">
              <w:rPr>
                <w:rFonts w:ascii="Arial" w:hAnsi="Arial" w:cs="Arial"/>
                <w:b/>
                <w:bCs/>
              </w:rPr>
              <w:t>Pairwise Comparisons</w:t>
            </w:r>
            <w:r w:rsidR="00E25264">
              <w:rPr>
                <w:rFonts w:ascii="Arial" w:hAnsi="Arial" w:cs="Arial"/>
                <w:b/>
                <w:bCs/>
              </w:rPr>
              <w:t>:</w:t>
            </w:r>
            <w:r w:rsidR="00AF665B">
              <w:rPr>
                <w:rFonts w:ascii="Arial" w:hAnsi="Arial" w:cs="Arial"/>
                <w:b/>
                <w:bCs/>
              </w:rPr>
              <w:t xml:space="preserve"> Emotion</w:t>
            </w:r>
          </w:p>
        </w:tc>
      </w:tr>
      <w:tr w:rsidR="00CB2732" w:rsidRPr="00CB2732" w14:paraId="2236A7CE" w14:textId="77777777" w:rsidTr="00CB2732">
        <w:trPr>
          <w:cantSplit/>
        </w:trPr>
        <w:tc>
          <w:tcPr>
            <w:tcW w:w="90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CA76A6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CB273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Measure:   </w:t>
            </w: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Valence Rating</w:t>
            </w:r>
            <w:r w:rsidRPr="00CB273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  </w:t>
            </w:r>
          </w:p>
        </w:tc>
      </w:tr>
      <w:tr w:rsidR="00CB2732" w:rsidRPr="00CB2732" w14:paraId="48AD203D" w14:textId="77777777" w:rsidTr="00CB2732">
        <w:trPr>
          <w:cantSplit/>
        </w:trPr>
        <w:tc>
          <w:tcPr>
            <w:tcW w:w="12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D05A16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(I) Emotion</w:t>
            </w:r>
          </w:p>
        </w:tc>
        <w:tc>
          <w:tcPr>
            <w:tcW w:w="1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1CC613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(J) Emotion</w:t>
            </w:r>
          </w:p>
        </w:tc>
        <w:tc>
          <w:tcPr>
            <w:tcW w:w="1476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BE796B3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Mean Difference (I-J)</w:t>
            </w:r>
          </w:p>
        </w:tc>
        <w:tc>
          <w:tcPr>
            <w:tcW w:w="1076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E8D3C05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Std. Error</w:t>
            </w:r>
          </w:p>
        </w:tc>
        <w:tc>
          <w:tcPr>
            <w:tcW w:w="1029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B449AB5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B2732">
              <w:rPr>
                <w:rFonts w:ascii="Arial" w:hAnsi="Arial" w:cs="Arial"/>
                <w:sz w:val="18"/>
                <w:szCs w:val="18"/>
              </w:rPr>
              <w:t>Sig.</w:t>
            </w:r>
            <w:r w:rsidRPr="00CB2732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2952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61EFD437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 xml:space="preserve">95% Confidence Interval for </w:t>
            </w:r>
            <w:proofErr w:type="spellStart"/>
            <w:r w:rsidRPr="00CB2732">
              <w:rPr>
                <w:rFonts w:ascii="Arial" w:hAnsi="Arial" w:cs="Arial"/>
                <w:sz w:val="18"/>
                <w:szCs w:val="18"/>
              </w:rPr>
              <w:t>Difference</w:t>
            </w:r>
            <w:r w:rsidRPr="00CB2732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CB2732" w:rsidRPr="00CB2732" w14:paraId="706E40EF" w14:textId="77777777" w:rsidTr="00CB2732">
        <w:trPr>
          <w:cantSplit/>
        </w:trPr>
        <w:tc>
          <w:tcPr>
            <w:tcW w:w="12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BAB155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31D64D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6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7F752AB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62B25FD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9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05D39C5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37E12C3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Lower Bound</w:t>
            </w:r>
          </w:p>
        </w:tc>
        <w:tc>
          <w:tcPr>
            <w:tcW w:w="147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6A26E4D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Upper Bound</w:t>
            </w:r>
          </w:p>
        </w:tc>
      </w:tr>
      <w:tr w:rsidR="00CB2732" w:rsidRPr="00CB2732" w14:paraId="063B1B8B" w14:textId="77777777" w:rsidTr="00CB2732">
        <w:trPr>
          <w:cantSplit/>
        </w:trPr>
        <w:tc>
          <w:tcPr>
            <w:tcW w:w="1214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0BDFD2B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Anger</w:t>
            </w:r>
          </w:p>
        </w:tc>
        <w:tc>
          <w:tcPr>
            <w:tcW w:w="126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3A64DA3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Fear</w:t>
            </w:r>
          </w:p>
        </w:tc>
        <w:tc>
          <w:tcPr>
            <w:tcW w:w="147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FD3916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-1.253</w:t>
            </w:r>
            <w:r w:rsidRPr="00CB2732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83D6C9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.167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D3B608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14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FB4905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-1.599</w:t>
            </w:r>
          </w:p>
        </w:tc>
        <w:tc>
          <w:tcPr>
            <w:tcW w:w="14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12CFEE4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-.907</w:t>
            </w:r>
          </w:p>
        </w:tc>
      </w:tr>
      <w:tr w:rsidR="00CB2732" w:rsidRPr="00CB2732" w14:paraId="1CD0ACE6" w14:textId="77777777" w:rsidTr="00CB2732">
        <w:trPr>
          <w:cantSplit/>
        </w:trPr>
        <w:tc>
          <w:tcPr>
            <w:tcW w:w="121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49C4524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153EE9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Happiness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1B3967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-.240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75E634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.11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0D4529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.051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2321DE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-.48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3D711BE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.001</w:t>
            </w:r>
          </w:p>
        </w:tc>
      </w:tr>
      <w:tr w:rsidR="00CB2732" w:rsidRPr="00CB2732" w14:paraId="689AFA46" w14:textId="77777777" w:rsidTr="00CB2732">
        <w:trPr>
          <w:cantSplit/>
        </w:trPr>
        <w:tc>
          <w:tcPr>
            <w:tcW w:w="121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C85A53C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E20B2AE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Neutral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73ACC7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-.101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B839F7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.10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94933F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.355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E19B8C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-.321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D192486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.120</w:t>
            </w:r>
          </w:p>
        </w:tc>
      </w:tr>
      <w:tr w:rsidR="00CB2732" w:rsidRPr="00CB2732" w14:paraId="7E35FB3C" w14:textId="77777777" w:rsidTr="00CB2732">
        <w:trPr>
          <w:cantSplit/>
        </w:trPr>
        <w:tc>
          <w:tcPr>
            <w:tcW w:w="121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C804837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5F3855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Sadness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00B9E4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-.131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E855B2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.12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2C44CF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.308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58AD6A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-.39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8018AC8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.128</w:t>
            </w:r>
          </w:p>
        </w:tc>
      </w:tr>
      <w:tr w:rsidR="00CB2732" w:rsidRPr="00CB2732" w14:paraId="71A86827" w14:textId="77777777" w:rsidTr="00CB2732">
        <w:trPr>
          <w:cantSplit/>
        </w:trPr>
        <w:tc>
          <w:tcPr>
            <w:tcW w:w="121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7F4322B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E3581BF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Surprise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15BF6C68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-1.381</w:t>
            </w:r>
            <w:r w:rsidRPr="00CB2732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BAE9A89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.15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46B61EC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69860CB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-1.696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EC61F37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-1.066</w:t>
            </w:r>
          </w:p>
        </w:tc>
      </w:tr>
      <w:tr w:rsidR="00CB2732" w:rsidRPr="00CB2732" w14:paraId="6726DA82" w14:textId="77777777" w:rsidTr="00CB2732">
        <w:trPr>
          <w:cantSplit/>
        </w:trPr>
        <w:tc>
          <w:tcPr>
            <w:tcW w:w="121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4B0A4F0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Fear</w:t>
            </w: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7B4864B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Anger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90D5CC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1.253</w:t>
            </w:r>
            <w:r w:rsidRPr="00CB2732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66B1D3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.16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C0C6C5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962240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.907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CACAAF2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1.599</w:t>
            </w:r>
          </w:p>
        </w:tc>
      </w:tr>
      <w:tr w:rsidR="00CB2732" w:rsidRPr="00CB2732" w14:paraId="19FA7EF5" w14:textId="77777777" w:rsidTr="00CB2732">
        <w:trPr>
          <w:cantSplit/>
        </w:trPr>
        <w:tc>
          <w:tcPr>
            <w:tcW w:w="121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89989D6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549C411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Happiness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F3742D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1.013</w:t>
            </w:r>
            <w:r w:rsidRPr="00CB2732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BCBE70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.15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E28B3B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042748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.697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263CEA0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1.329</w:t>
            </w:r>
          </w:p>
        </w:tc>
      </w:tr>
      <w:tr w:rsidR="00CB2732" w:rsidRPr="00CB2732" w14:paraId="26F82104" w14:textId="77777777" w:rsidTr="00CB2732">
        <w:trPr>
          <w:cantSplit/>
        </w:trPr>
        <w:tc>
          <w:tcPr>
            <w:tcW w:w="121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9E544A3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B86ED91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Neutral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54B109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1.152</w:t>
            </w:r>
            <w:r w:rsidRPr="00CB2732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188C8C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.17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D4AE73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355895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.786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19407B3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1.518</w:t>
            </w:r>
          </w:p>
        </w:tc>
      </w:tr>
      <w:tr w:rsidR="00CB2732" w:rsidRPr="00CB2732" w14:paraId="770B1218" w14:textId="77777777" w:rsidTr="00CB2732">
        <w:trPr>
          <w:cantSplit/>
        </w:trPr>
        <w:tc>
          <w:tcPr>
            <w:tcW w:w="121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81758C5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2B53307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Sadness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73713F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1.122</w:t>
            </w:r>
            <w:r w:rsidRPr="00CB2732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CC23A7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.13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808621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A645E7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.834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FD4854F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1.410</w:t>
            </w:r>
          </w:p>
        </w:tc>
      </w:tr>
      <w:tr w:rsidR="00CB2732" w:rsidRPr="00CB2732" w14:paraId="268B67F7" w14:textId="77777777" w:rsidTr="00CB2732">
        <w:trPr>
          <w:cantSplit/>
        </w:trPr>
        <w:tc>
          <w:tcPr>
            <w:tcW w:w="121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EC22038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85B0E22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Surprise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583A300D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-.128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B524CBF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.07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F57160D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.113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AF5C252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-.289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12C9637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.033</w:t>
            </w:r>
          </w:p>
        </w:tc>
      </w:tr>
      <w:tr w:rsidR="00CB2732" w:rsidRPr="00CB2732" w14:paraId="294E2A63" w14:textId="77777777" w:rsidTr="00CB2732">
        <w:trPr>
          <w:cantSplit/>
        </w:trPr>
        <w:tc>
          <w:tcPr>
            <w:tcW w:w="121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D203A1C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Happiness</w:t>
            </w: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621F2C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Anger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52B8CC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.240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882D78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.11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4539C0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.051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C53679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-.001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CC76A85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.480</w:t>
            </w:r>
          </w:p>
        </w:tc>
      </w:tr>
      <w:tr w:rsidR="00CB2732" w:rsidRPr="00CB2732" w14:paraId="19716116" w14:textId="77777777" w:rsidTr="00CB2732">
        <w:trPr>
          <w:cantSplit/>
        </w:trPr>
        <w:tc>
          <w:tcPr>
            <w:tcW w:w="121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6BCE90A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844ECA5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Fear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371868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-1.013</w:t>
            </w:r>
            <w:r w:rsidRPr="00CB2732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B03CE6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.15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1D2BB5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2284CF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-1.329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04DF309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-.697</w:t>
            </w:r>
          </w:p>
        </w:tc>
      </w:tr>
      <w:tr w:rsidR="00CB2732" w:rsidRPr="00CB2732" w14:paraId="3BF85F8F" w14:textId="77777777" w:rsidTr="00CB2732">
        <w:trPr>
          <w:cantSplit/>
        </w:trPr>
        <w:tc>
          <w:tcPr>
            <w:tcW w:w="121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DA6410A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E19F160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Neutral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4DDA6D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.139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C14650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.07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B3462C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.086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980165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-.021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07A3964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.300</w:t>
            </w:r>
          </w:p>
        </w:tc>
      </w:tr>
      <w:tr w:rsidR="00CB2732" w:rsidRPr="00CB2732" w14:paraId="0E872422" w14:textId="77777777" w:rsidTr="00CB2732">
        <w:trPr>
          <w:cantSplit/>
        </w:trPr>
        <w:tc>
          <w:tcPr>
            <w:tcW w:w="121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276CD90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2B8D445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Sadness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B4356E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.109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72990D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.10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664444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.309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55B58D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-.108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B22BBB0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.326</w:t>
            </w:r>
          </w:p>
        </w:tc>
      </w:tr>
      <w:tr w:rsidR="00CB2732" w:rsidRPr="00CB2732" w14:paraId="4388ED05" w14:textId="77777777" w:rsidTr="00CB2732">
        <w:trPr>
          <w:cantSplit/>
        </w:trPr>
        <w:tc>
          <w:tcPr>
            <w:tcW w:w="121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181F3FB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179D6E7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Surprise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5A3612FD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-1.141</w:t>
            </w:r>
            <w:r w:rsidRPr="00CB2732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7836127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.15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6330EED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FD07A4E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-1.461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BF0E4DE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-.821</w:t>
            </w:r>
          </w:p>
        </w:tc>
      </w:tr>
      <w:tr w:rsidR="00CB2732" w:rsidRPr="00CB2732" w14:paraId="7854D633" w14:textId="77777777" w:rsidTr="00CB2732">
        <w:trPr>
          <w:cantSplit/>
        </w:trPr>
        <w:tc>
          <w:tcPr>
            <w:tcW w:w="121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6F9A085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Neutral</w:t>
            </w: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1900800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Anger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8FC13D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.101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F527D0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.10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052AB5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.355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443AEC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-.12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F95290E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.321</w:t>
            </w:r>
          </w:p>
        </w:tc>
      </w:tr>
      <w:tr w:rsidR="00CB2732" w:rsidRPr="00CB2732" w14:paraId="4429BF91" w14:textId="77777777" w:rsidTr="00CB2732">
        <w:trPr>
          <w:cantSplit/>
        </w:trPr>
        <w:tc>
          <w:tcPr>
            <w:tcW w:w="121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9AA53BE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5B8B8C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Fear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054670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-1.152</w:t>
            </w:r>
            <w:r w:rsidRPr="00CB2732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6C0298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.17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AC34C6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714235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-1.518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D05D784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-.786</w:t>
            </w:r>
          </w:p>
        </w:tc>
      </w:tr>
      <w:tr w:rsidR="00CB2732" w:rsidRPr="00CB2732" w14:paraId="4739B5DA" w14:textId="77777777" w:rsidTr="00CB2732">
        <w:trPr>
          <w:cantSplit/>
        </w:trPr>
        <w:tc>
          <w:tcPr>
            <w:tcW w:w="121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0A6E4A3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D9DF536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Happiness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D51B11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-.139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7C3E29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.07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695C58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.086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0897AD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-.30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7AF9D7E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.021</w:t>
            </w:r>
          </w:p>
        </w:tc>
      </w:tr>
      <w:tr w:rsidR="00CB2732" w:rsidRPr="00CB2732" w14:paraId="155C23FF" w14:textId="77777777" w:rsidTr="00CB2732">
        <w:trPr>
          <w:cantSplit/>
        </w:trPr>
        <w:tc>
          <w:tcPr>
            <w:tcW w:w="121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C024630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4B58AF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Sadness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9602B9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-.030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F3422F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.14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3EC9CA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.833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CFED27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-.322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5C9AF70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.262</w:t>
            </w:r>
          </w:p>
        </w:tc>
      </w:tr>
      <w:tr w:rsidR="00CB2732" w:rsidRPr="00CB2732" w14:paraId="6778F85F" w14:textId="77777777" w:rsidTr="00CB2732">
        <w:trPr>
          <w:cantSplit/>
        </w:trPr>
        <w:tc>
          <w:tcPr>
            <w:tcW w:w="121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ADDABFB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51B7474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Surprise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94F6FCA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-1.280</w:t>
            </w:r>
            <w:r w:rsidRPr="00CB2732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78076B8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.16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6573E9E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C0A2211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-1.611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BC9CAE1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-.950</w:t>
            </w:r>
          </w:p>
        </w:tc>
      </w:tr>
      <w:tr w:rsidR="00CB2732" w:rsidRPr="00CB2732" w14:paraId="404E4790" w14:textId="77777777" w:rsidTr="00CB2732">
        <w:trPr>
          <w:cantSplit/>
        </w:trPr>
        <w:tc>
          <w:tcPr>
            <w:tcW w:w="121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6DD3E2A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Sadness</w:t>
            </w: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0A68915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Anger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E5AA77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.131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C98E25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.12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5EDF09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.308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9F1B95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-.128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BF20F9F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.390</w:t>
            </w:r>
          </w:p>
        </w:tc>
      </w:tr>
      <w:tr w:rsidR="00CB2732" w:rsidRPr="00CB2732" w14:paraId="0DFBA913" w14:textId="77777777" w:rsidTr="00CB2732">
        <w:trPr>
          <w:cantSplit/>
        </w:trPr>
        <w:tc>
          <w:tcPr>
            <w:tcW w:w="121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61C4272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52DCECD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Fear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6381F0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-1.122</w:t>
            </w:r>
            <w:r w:rsidRPr="00CB2732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7CAA81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.13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A5FA4C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7FEA82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-1.41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6546035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-.834</w:t>
            </w:r>
          </w:p>
        </w:tc>
      </w:tr>
      <w:tr w:rsidR="00CB2732" w:rsidRPr="00CB2732" w14:paraId="633961FA" w14:textId="77777777" w:rsidTr="00CB2732">
        <w:trPr>
          <w:cantSplit/>
        </w:trPr>
        <w:tc>
          <w:tcPr>
            <w:tcW w:w="121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A91ECE3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B396FAC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Happiness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7DDD99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-.109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AAEE54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.10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85EBBF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.309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B1F96C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-.326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2BA6174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.108</w:t>
            </w:r>
          </w:p>
        </w:tc>
      </w:tr>
      <w:tr w:rsidR="00CB2732" w:rsidRPr="00CB2732" w14:paraId="7E65783C" w14:textId="77777777" w:rsidTr="00CB2732">
        <w:trPr>
          <w:cantSplit/>
        </w:trPr>
        <w:tc>
          <w:tcPr>
            <w:tcW w:w="121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B708E8F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819DC84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Neutral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2D8241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.030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EACA55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.14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610D1A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.833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40596A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-.262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6B30F79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.322</w:t>
            </w:r>
          </w:p>
        </w:tc>
      </w:tr>
      <w:tr w:rsidR="00CB2732" w:rsidRPr="00CB2732" w14:paraId="37F6AD40" w14:textId="77777777" w:rsidTr="00CB2732">
        <w:trPr>
          <w:cantSplit/>
        </w:trPr>
        <w:tc>
          <w:tcPr>
            <w:tcW w:w="121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5C2897D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3214544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Surprise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E6B3F23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-1.250</w:t>
            </w:r>
            <w:r w:rsidRPr="00CB2732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361D7BD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.12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B9E4614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1F32DA2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-1.516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92A5474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-.984</w:t>
            </w:r>
          </w:p>
        </w:tc>
      </w:tr>
      <w:tr w:rsidR="00CB2732" w:rsidRPr="00CB2732" w14:paraId="2E0C3007" w14:textId="77777777" w:rsidTr="00CB2732">
        <w:trPr>
          <w:cantSplit/>
        </w:trPr>
        <w:tc>
          <w:tcPr>
            <w:tcW w:w="1214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D613231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Surprise</w:t>
            </w: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4CF2F48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Anger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55C0CF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1.381</w:t>
            </w:r>
            <w:r w:rsidRPr="00CB2732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D2B55E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.15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84ADD7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0DF104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1.066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7E3ED1C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1.696</w:t>
            </w:r>
          </w:p>
        </w:tc>
      </w:tr>
      <w:tr w:rsidR="00CB2732" w:rsidRPr="00CB2732" w14:paraId="61EC5EF6" w14:textId="77777777" w:rsidTr="00CB2732">
        <w:trPr>
          <w:cantSplit/>
        </w:trPr>
        <w:tc>
          <w:tcPr>
            <w:tcW w:w="121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49B42C1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35CA127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Fear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9F5A77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.128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5E6677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.07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8DB7E6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.113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D4D622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-.033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A27BF8C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.289</w:t>
            </w:r>
          </w:p>
        </w:tc>
      </w:tr>
      <w:tr w:rsidR="00CB2732" w:rsidRPr="00CB2732" w14:paraId="0609DF10" w14:textId="77777777" w:rsidTr="00CB2732">
        <w:trPr>
          <w:cantSplit/>
        </w:trPr>
        <w:tc>
          <w:tcPr>
            <w:tcW w:w="121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403DC02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31C0DFE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Happiness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51BE3D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1.141</w:t>
            </w:r>
            <w:r w:rsidRPr="00CB2732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FBF264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.15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8EC411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047C91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.821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B2BAFF3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1.461</w:t>
            </w:r>
          </w:p>
        </w:tc>
      </w:tr>
      <w:tr w:rsidR="00CB2732" w:rsidRPr="00CB2732" w14:paraId="54B131C9" w14:textId="77777777" w:rsidTr="00CB2732">
        <w:trPr>
          <w:cantSplit/>
        </w:trPr>
        <w:tc>
          <w:tcPr>
            <w:tcW w:w="121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3BF1DF0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5EC51B6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Neutral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077E92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1.280</w:t>
            </w:r>
            <w:r w:rsidRPr="00CB2732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8F7D83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.16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CEAF3C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253D75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.95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EB36EDF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1.611</w:t>
            </w:r>
          </w:p>
        </w:tc>
      </w:tr>
      <w:tr w:rsidR="00CB2732" w:rsidRPr="00CB2732" w14:paraId="130A19FE" w14:textId="77777777" w:rsidTr="00CB2732">
        <w:trPr>
          <w:cantSplit/>
        </w:trPr>
        <w:tc>
          <w:tcPr>
            <w:tcW w:w="121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CCFBE84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8CCA745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Sadness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E39C953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1.250</w:t>
            </w:r>
            <w:r w:rsidRPr="00CB2732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9ED4507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.12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E7DE926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F6614D9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.984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5A3A8B98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1.516</w:t>
            </w:r>
          </w:p>
        </w:tc>
      </w:tr>
      <w:tr w:rsidR="00CB2732" w:rsidRPr="00CB2732" w14:paraId="145C4A83" w14:textId="77777777" w:rsidTr="00CB2732">
        <w:trPr>
          <w:cantSplit/>
        </w:trPr>
        <w:tc>
          <w:tcPr>
            <w:tcW w:w="90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93DB9A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Based on estimated marginal means</w:t>
            </w:r>
          </w:p>
        </w:tc>
      </w:tr>
      <w:tr w:rsidR="00CB2732" w:rsidRPr="00CB2732" w14:paraId="16FA5F0F" w14:textId="77777777" w:rsidTr="00CB2732">
        <w:trPr>
          <w:cantSplit/>
        </w:trPr>
        <w:tc>
          <w:tcPr>
            <w:tcW w:w="90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A33378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*. The mean difference is significant at the .05 level.</w:t>
            </w:r>
          </w:p>
        </w:tc>
      </w:tr>
      <w:tr w:rsidR="00CB2732" w:rsidRPr="00CB2732" w14:paraId="6C168D32" w14:textId="77777777" w:rsidTr="00CB2732">
        <w:trPr>
          <w:cantSplit/>
        </w:trPr>
        <w:tc>
          <w:tcPr>
            <w:tcW w:w="90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1D7B79" w14:textId="77777777" w:rsidR="00CB2732" w:rsidRPr="00CB2732" w:rsidRDefault="00CB2732" w:rsidP="00CB2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CB2732">
              <w:rPr>
                <w:rFonts w:ascii="Arial" w:hAnsi="Arial" w:cs="Arial"/>
                <w:sz w:val="18"/>
                <w:szCs w:val="18"/>
              </w:rPr>
              <w:t>b. Adjustment for multiple comparisons: Least Significant Difference (equivalent to no adjustments).</w:t>
            </w:r>
          </w:p>
        </w:tc>
      </w:tr>
    </w:tbl>
    <w:p w14:paraId="3833B8DE" w14:textId="77777777" w:rsidR="00CB2732" w:rsidRPr="00CB2732" w:rsidRDefault="00CB2732" w:rsidP="00CB273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sectPr w:rsidR="00CB2732" w:rsidRPr="00CB2732" w:rsidSect="00160934">
      <w:pgSz w:w="16833" w:h="11908" w:orient="landscape"/>
      <w:pgMar w:top="357" w:right="357" w:bottom="357" w:left="357" w:header="0" w:footer="0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drawingGridHorizontalSpacing w:val="100"/>
  <w:drawingGridVerticalSpacing w:val="13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4A11"/>
    <w:rsid w:val="00116FCA"/>
    <w:rsid w:val="00160934"/>
    <w:rsid w:val="00253AC9"/>
    <w:rsid w:val="003A713B"/>
    <w:rsid w:val="00630D19"/>
    <w:rsid w:val="007D34DA"/>
    <w:rsid w:val="00863F0F"/>
    <w:rsid w:val="008C4193"/>
    <w:rsid w:val="009B4BD5"/>
    <w:rsid w:val="00A70A59"/>
    <w:rsid w:val="00AC79E7"/>
    <w:rsid w:val="00AF665B"/>
    <w:rsid w:val="00C02FF0"/>
    <w:rsid w:val="00C33809"/>
    <w:rsid w:val="00C34D31"/>
    <w:rsid w:val="00CB2732"/>
    <w:rsid w:val="00CB6454"/>
    <w:rsid w:val="00CF7856"/>
    <w:rsid w:val="00D72A8D"/>
    <w:rsid w:val="00D955CD"/>
    <w:rsid w:val="00E25264"/>
    <w:rsid w:val="00E54A11"/>
    <w:rsid w:val="00F93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28BEBE"/>
  <w15:chartTrackingRefBased/>
  <w15:docId w15:val="{E1A3DADE-731F-4FC4-BDC7-9EFD30F8EF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55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804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4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ke</dc:creator>
  <cp:keywords/>
  <dc:description/>
  <cp:lastModifiedBy>chn off31</cp:lastModifiedBy>
  <cp:revision>3</cp:revision>
  <dcterms:created xsi:type="dcterms:W3CDTF">2023-10-13T14:19:00Z</dcterms:created>
  <dcterms:modified xsi:type="dcterms:W3CDTF">2023-10-17T04:48:00Z</dcterms:modified>
</cp:coreProperties>
</file>